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09219" w14:textId="77777777" w:rsidR="00993665" w:rsidRPr="00993665" w:rsidRDefault="00993665">
      <w:pPr>
        <w:rPr>
          <w:b/>
        </w:rPr>
      </w:pPr>
      <w:bookmarkStart w:id="0" w:name="_GoBack"/>
      <w:bookmarkEnd w:id="0"/>
      <w:r w:rsidRPr="00993665">
        <w:rPr>
          <w:b/>
        </w:rPr>
        <w:t>Supplementary Fig.3</w:t>
      </w:r>
      <w:r>
        <w:rPr>
          <w:b/>
        </w:rPr>
        <w:t xml:space="preserve"> Expression of </w:t>
      </w:r>
      <w:proofErr w:type="spellStart"/>
      <w:r>
        <w:rPr>
          <w:b/>
        </w:rPr>
        <w:t>TfR</w:t>
      </w:r>
      <w:proofErr w:type="spellEnd"/>
      <w:r>
        <w:rPr>
          <w:b/>
        </w:rPr>
        <w:t xml:space="preserve"> on </w:t>
      </w:r>
      <w:proofErr w:type="spellStart"/>
      <w:r>
        <w:rPr>
          <w:b/>
        </w:rPr>
        <w:t>hCMEC</w:t>
      </w:r>
      <w:proofErr w:type="spellEnd"/>
      <w:r>
        <w:rPr>
          <w:b/>
        </w:rPr>
        <w:t>/D3 cells</w:t>
      </w:r>
      <w:r w:rsidR="002057CB">
        <w:rPr>
          <w:b/>
        </w:rPr>
        <w:t xml:space="preserve"> measured by cell-surface ELISA</w:t>
      </w:r>
    </w:p>
    <w:p w14:paraId="7321A4F1" w14:textId="77777777" w:rsidR="00993665" w:rsidRPr="00E40AD5" w:rsidRDefault="002057CB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0EB11FA2" wp14:editId="3C174618">
            <wp:simplePos x="0" y="0"/>
            <wp:positionH relativeFrom="margin">
              <wp:posOffset>3164205</wp:posOffset>
            </wp:positionH>
            <wp:positionV relativeFrom="paragraph">
              <wp:posOffset>156752</wp:posOffset>
            </wp:positionV>
            <wp:extent cx="2428875" cy="20955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93" t="51112" r="28764" b="3785"/>
                    <a:stretch/>
                  </pic:blipFill>
                  <pic:spPr bwMode="auto">
                    <a:xfrm>
                      <a:off x="0" y="0"/>
                      <a:ext cx="242887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3665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3E8E20E" wp14:editId="78351D08">
            <wp:simplePos x="0" y="0"/>
            <wp:positionH relativeFrom="margin">
              <wp:posOffset>3175</wp:posOffset>
            </wp:positionH>
            <wp:positionV relativeFrom="paragraph">
              <wp:posOffset>12065</wp:posOffset>
            </wp:positionV>
            <wp:extent cx="2373630" cy="2235200"/>
            <wp:effectExtent l="0" t="0" r="762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003" t="1640" r="3853" b="50253"/>
                    <a:stretch/>
                  </pic:blipFill>
                  <pic:spPr bwMode="auto">
                    <a:xfrm>
                      <a:off x="0" y="0"/>
                      <a:ext cx="237363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93665" w:rsidRPr="00E40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D5"/>
    <w:rsid w:val="001D2F0A"/>
    <w:rsid w:val="001D6C52"/>
    <w:rsid w:val="002057CB"/>
    <w:rsid w:val="0038035E"/>
    <w:rsid w:val="003838BB"/>
    <w:rsid w:val="003A7BB0"/>
    <w:rsid w:val="00620191"/>
    <w:rsid w:val="007D6B55"/>
    <w:rsid w:val="00872F86"/>
    <w:rsid w:val="008B2746"/>
    <w:rsid w:val="00963A7E"/>
    <w:rsid w:val="00993665"/>
    <w:rsid w:val="00A64F84"/>
    <w:rsid w:val="00E036AA"/>
    <w:rsid w:val="00E4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9A86"/>
  <w15:docId w15:val="{D748A28D-F10C-48E0-8C49-8DACD280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C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Priskilla</cp:lastModifiedBy>
  <cp:revision>2</cp:revision>
  <dcterms:created xsi:type="dcterms:W3CDTF">2021-05-19T07:55:00Z</dcterms:created>
  <dcterms:modified xsi:type="dcterms:W3CDTF">2021-05-19T07:55:00Z</dcterms:modified>
</cp:coreProperties>
</file>